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859"/>
        <w:gridCol w:w="708"/>
        <w:gridCol w:w="2920"/>
        <w:gridCol w:w="2926"/>
        <w:gridCol w:w="1924"/>
        <w:gridCol w:w="1465"/>
        <w:gridCol w:w="1361"/>
      </w:tblGrid>
      <w:tr w:rsidR="00524F8A" w:rsidRPr="002E5BF9" w:rsidTr="00EB31B6">
        <w:trPr>
          <w:trHeight w:val="31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2E5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859" w:type="dxa"/>
          </w:tcPr>
          <w:p w:rsidR="00524F8A" w:rsidRPr="002E5BF9" w:rsidRDefault="00524F8A" w:rsidP="002E5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708" w:type="dxa"/>
          </w:tcPr>
          <w:p w:rsidR="00524F8A" w:rsidRPr="002E5BF9" w:rsidRDefault="00524F8A" w:rsidP="002E5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2E5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2E5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750" w:type="dxa"/>
            <w:gridSpan w:val="3"/>
            <w:shd w:val="clear" w:color="auto" w:fill="auto"/>
            <w:noWrap/>
            <w:vAlign w:val="bottom"/>
            <w:hideMark/>
          </w:tcPr>
          <w:p w:rsidR="00524F8A" w:rsidRPr="002E5BF9" w:rsidRDefault="00524F8A" w:rsidP="002E5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SBLs</w:t>
            </w:r>
          </w:p>
        </w:tc>
      </w:tr>
      <w:tr w:rsidR="00524F8A" w:rsidRPr="002E5BF9" w:rsidTr="00EB31B6">
        <w:trPr>
          <w:trHeight w:val="315"/>
        </w:trPr>
        <w:tc>
          <w:tcPr>
            <w:tcW w:w="1263" w:type="dxa"/>
            <w:shd w:val="clear" w:color="000000" w:fill="FF0000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code </w:t>
            </w:r>
          </w:p>
        </w:tc>
        <w:tc>
          <w:tcPr>
            <w:tcW w:w="859" w:type="dxa"/>
            <w:shd w:val="clear" w:color="000000" w:fill="FF0000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FFFFFF"/>
              </w:rPr>
            </w:pPr>
            <w:r w:rsidRPr="00EB31B6">
              <w:rPr>
                <w:rFonts w:ascii="Times New Roman" w:hAnsi="Times New Roman" w:cs="Times New Roman"/>
                <w:color w:val="FFFFFF"/>
              </w:rPr>
              <w:t>Sex</w:t>
            </w:r>
          </w:p>
        </w:tc>
        <w:tc>
          <w:tcPr>
            <w:tcW w:w="708" w:type="dxa"/>
            <w:shd w:val="clear" w:color="000000" w:fill="FF0000"/>
          </w:tcPr>
          <w:p w:rsidR="00524F8A" w:rsidRPr="00EB31B6" w:rsidRDefault="00524F8A" w:rsidP="00EB3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EB31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</w:t>
            </w:r>
          </w:p>
        </w:tc>
        <w:tc>
          <w:tcPr>
            <w:tcW w:w="2920" w:type="dxa"/>
            <w:shd w:val="clear" w:color="000000" w:fill="FF0000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Resistance gene </w:t>
            </w:r>
          </w:p>
        </w:tc>
        <w:tc>
          <w:tcPr>
            <w:tcW w:w="2926" w:type="dxa"/>
            <w:shd w:val="clear" w:color="000000" w:fill="FF0000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Virulence gene </w:t>
            </w:r>
          </w:p>
        </w:tc>
        <w:tc>
          <w:tcPr>
            <w:tcW w:w="1924" w:type="dxa"/>
            <w:shd w:val="clear" w:color="000000" w:fill="FF0000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TX-M</w:t>
            </w:r>
          </w:p>
        </w:tc>
        <w:tc>
          <w:tcPr>
            <w:tcW w:w="1465" w:type="dxa"/>
            <w:shd w:val="clear" w:color="000000" w:fill="FF0000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HV</w:t>
            </w:r>
          </w:p>
        </w:tc>
        <w:tc>
          <w:tcPr>
            <w:tcW w:w="1361" w:type="dxa"/>
            <w:shd w:val="clear" w:color="000000" w:fill="FF0000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EM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070</w:t>
            </w:r>
          </w:p>
        </w:tc>
        <w:tc>
          <w:tcPr>
            <w:tcW w:w="859" w:type="dxa"/>
            <w:vAlign w:val="bottom"/>
          </w:tcPr>
          <w:p w:rsidR="00524F8A" w:rsidRPr="00EB31B6" w:rsidRDefault="00EB31B6" w:rsidP="00EB31B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</w:rPr>
            </w:pPr>
            <w:r w:rsidRPr="00EB31B6">
              <w:rPr>
                <w:rFonts w:ascii="Times New Roman" w:hAnsi="Times New Roman" w:cs="Times New Roman"/>
              </w:rPr>
              <w:t>8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524F8A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4F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0</w:t>
            </w:r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,</w:t>
            </w:r>
            <w:r w:rsidRPr="00524F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524F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</w:t>
            </w:r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XA</w:t>
            </w:r>
            <w:proofErr w:type="gramEnd"/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-48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,</w:t>
            </w: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ap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</w:t>
            </w: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ly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ae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072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bottom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</w:rPr>
            </w:pPr>
            <w:r w:rsidRPr="00EB31B6">
              <w:rPr>
                <w:rFonts w:ascii="Times New Roman" w:hAnsi="Times New Roman" w:cs="Times New Roman"/>
              </w:rPr>
              <w:t>8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524F8A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4F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YM-</w:t>
            </w:r>
            <w:proofErr w:type="gramStart"/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</w:t>
            </w:r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,aac</w:t>
            </w:r>
            <w:proofErr w:type="gramEnd"/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(6')-</w:t>
            </w:r>
            <w:proofErr w:type="spellStart"/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</w:t>
            </w:r>
            <w:proofErr w:type="spellStart"/>
            <w:r w:rsidRPr="00524F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qnr</w:t>
            </w:r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B</w:t>
            </w:r>
            <w:proofErr w:type="spellEnd"/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</w:t>
            </w:r>
            <w:proofErr w:type="spellStart"/>
            <w:r w:rsidRPr="00524F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qnr</w:t>
            </w:r>
            <w:r w:rsidRPr="00524F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</w:t>
            </w:r>
            <w:proofErr w:type="spellEnd"/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,</w:t>
            </w: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apC</w:t>
            </w:r>
            <w:proofErr w:type="spellEnd"/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, </w:t>
            </w: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ly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,</w:t>
            </w: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nf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2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087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8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0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aa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catA1,tet(X3)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, 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aeA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1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089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ac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qnr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cnf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088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0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qnrS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catA1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hlyA</w:t>
            </w:r>
            <w:proofErr w:type="spellEnd"/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cnf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090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 xml:space="preserve">OXA-48, </w:t>
            </w: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YM-1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cnf1,eaeA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098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qnr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cnf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104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0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aa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aeA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2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106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9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GES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5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aa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hlyA</w:t>
            </w:r>
            <w:proofErr w:type="spellEnd"/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cnf1,eaeA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147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48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aa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cnf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146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0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tet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(X3)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,hlyA,cnf1 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1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151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0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GES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tet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(X3)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,hlyA,cnf1 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206</w:t>
            </w:r>
          </w:p>
        </w:tc>
        <w:tc>
          <w:tcPr>
            <w:tcW w:w="859" w:type="dxa"/>
            <w:vAlign w:val="bottom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0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0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aa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catA1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cnf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208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bottom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10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2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278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ac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catA1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hlyA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cnf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285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ac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ac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3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I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aeA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SP-21306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48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aa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cnf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347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48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catA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cnf1,eaeA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355</w:t>
            </w:r>
          </w:p>
        </w:tc>
        <w:tc>
          <w:tcPr>
            <w:tcW w:w="859" w:type="dxa"/>
            <w:vAlign w:val="bottom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ac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qnr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cnf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1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380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8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0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qnrB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aeA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2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388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8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ac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I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cnf1,eaeA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406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8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0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aa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catA1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2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407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GES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qnrS</w:t>
            </w:r>
            <w:proofErr w:type="gramEnd"/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cnf1,eaeA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427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3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qnr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catA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1501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0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aa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2614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ac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I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aeA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2627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4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YM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aa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et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(X3)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cnf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4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2669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ac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qnrS</w:t>
            </w:r>
            <w:proofErr w:type="spellEnd"/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cnf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  <w:tr w:rsidR="00524F8A" w:rsidRPr="002E5BF9" w:rsidTr="00EB31B6">
        <w:trPr>
          <w:trHeight w:val="375"/>
        </w:trPr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-22684</w:t>
            </w:r>
          </w:p>
        </w:tc>
        <w:tc>
          <w:tcPr>
            <w:tcW w:w="859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8" w:type="dxa"/>
            <w:vAlign w:val="center"/>
          </w:tcPr>
          <w:p w:rsidR="00524F8A" w:rsidRPr="00EB31B6" w:rsidRDefault="00524F8A" w:rsidP="00EB31B6">
            <w:pPr>
              <w:rPr>
                <w:rFonts w:ascii="Times New Roman" w:hAnsi="Times New Roman" w:cs="Times New Roman"/>
                <w:color w:val="000000"/>
              </w:rPr>
            </w:pPr>
            <w:r w:rsidRPr="00EB31B6">
              <w:rPr>
                <w:rFonts w:ascii="Times New Roman" w:hAnsi="Times New Roman" w:cs="Times New Roman"/>
                <w:color w:val="000000"/>
              </w:rPr>
              <w:t>5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OXA-</w:t>
            </w:r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48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aac</w:t>
            </w:r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6')-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b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mH,papC</w:t>
            </w:r>
            <w:proofErr w:type="spellEnd"/>
            <w:proofErr w:type="gram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, 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lyA</w:t>
            </w:r>
            <w:proofErr w:type="spellEnd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,</w:t>
            </w:r>
            <w:proofErr w:type="spellStart"/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aeA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CTX-M-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SHV-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524F8A" w:rsidRPr="002E5BF9" w:rsidRDefault="00524F8A" w:rsidP="0052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E5B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la</w:t>
            </w:r>
            <w:r w:rsidRPr="002E5B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TEM-1</w:t>
            </w:r>
          </w:p>
        </w:tc>
      </w:tr>
    </w:tbl>
    <w:p w:rsidR="004E5D5E" w:rsidRDefault="004E5D5E"/>
    <w:sectPr w:rsidR="004E5D5E" w:rsidSect="002E5BF9">
      <w:pgSz w:w="16838" w:h="11906" w:orient="landscape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MwMLI0BdKWxsYGlko6SsGpxcWZ+XkgBUa1ALuxJDEsAAAA"/>
  </w:docVars>
  <w:rsids>
    <w:rsidRoot w:val="002E5BF9"/>
    <w:rsid w:val="002E5BF9"/>
    <w:rsid w:val="004E5D5E"/>
    <w:rsid w:val="00524F8A"/>
    <w:rsid w:val="00A6701A"/>
    <w:rsid w:val="00B74B51"/>
    <w:rsid w:val="00CA6499"/>
    <w:rsid w:val="00DC724F"/>
    <w:rsid w:val="00EB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883BE"/>
  <w15:chartTrackingRefBased/>
  <w15:docId w15:val="{7C96E7FB-D2BE-45C4-B475-1B09565DE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5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26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ydan</dc:creator>
  <cp:keywords/>
  <dc:description/>
  <cp:lastModifiedBy>Pasaydan</cp:lastModifiedBy>
  <cp:revision>3</cp:revision>
  <dcterms:created xsi:type="dcterms:W3CDTF">2024-07-30T06:59:00Z</dcterms:created>
  <dcterms:modified xsi:type="dcterms:W3CDTF">2024-07-31T00:49:00Z</dcterms:modified>
</cp:coreProperties>
</file>